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F35" w:rsidRPr="00886F35" w:rsidRDefault="00886F35" w:rsidP="00886F3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86F35">
        <w:rPr>
          <w:rFonts w:ascii="Times New Roman" w:hAnsi="Times New Roman"/>
          <w:sz w:val="24"/>
          <w:szCs w:val="24"/>
          <w:lang w:val="en-GB"/>
        </w:rPr>
        <w:t>S5 Table: Read codes for indication</w:t>
      </w:r>
    </w:p>
    <w:tbl>
      <w:tblPr>
        <w:tblStyle w:val="Tabellenraster"/>
        <w:tblW w:w="97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559"/>
        <w:gridCol w:w="7087"/>
      </w:tblGrid>
      <w:tr w:rsidR="00886F35" w:rsidRPr="00F748E5" w:rsidTr="00886F35">
        <w:trPr>
          <w:trHeight w:val="300"/>
          <w:tblHeader/>
        </w:trPr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</w:tcPr>
          <w:p w:rsidR="00886F35" w:rsidRPr="00F748E5" w:rsidRDefault="00886F35" w:rsidP="00775E66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748E5">
              <w:rPr>
                <w:rFonts w:ascii="Times New Roman" w:hAnsi="Times New Roman"/>
                <w:b/>
                <w:bCs/>
                <w:sz w:val="24"/>
                <w:szCs w:val="24"/>
              </w:rPr>
              <w:t>Stratum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48E5">
              <w:rPr>
                <w:rFonts w:ascii="Times New Roman" w:hAnsi="Times New Roman"/>
                <w:b/>
                <w:bCs/>
                <w:sz w:val="24"/>
                <w:szCs w:val="24"/>
              </w:rPr>
              <w:t>Read Code</w:t>
            </w:r>
          </w:p>
        </w:tc>
        <w:tc>
          <w:tcPr>
            <w:tcW w:w="708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48E5">
              <w:rPr>
                <w:rFonts w:ascii="Times New Roman" w:hAnsi="Times New Roman"/>
                <w:b/>
                <w:bCs/>
                <w:sz w:val="24"/>
                <w:szCs w:val="24"/>
              </w:rPr>
              <w:t>Read Term</w:t>
            </w:r>
            <w:bookmarkStart w:id="0" w:name="_GoBack"/>
            <w:bookmarkEnd w:id="0"/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  <w:tcBorders>
              <w:top w:val="single" w:sz="4" w:space="0" w:color="auto"/>
            </w:tcBorders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U60F600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[X]ANTIASTHMATS CAUS ADVERSE EFFECTS IN THERAPEUT USE, NEC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C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ABSENT FROM WORK OR SCHOOL DUE TO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3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CUTE EXACERBATION OF ASTHMA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TJF7z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ADVERSE REACTION TO ANTIASTHMATIC NO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TJF7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DVERSE REACTION TO ANTIASTHMATICS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TJF73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ADVERSE REACTION TO THEOPHYLLINE (ASTHMA)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0.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LLERGIC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zz12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LLERGIC ASTHMA NEC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1780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PIRIN INDUCED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.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G581.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- CARDIAC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j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- CURRENTLY ACTIVE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h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- CURRENTLY DORMANT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m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ASTHMA ACCIDENT AND EMERGENCY ATTENDANCE SINCE LAST VISIT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J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ANNUAL REVIEW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z1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ATTACK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z1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ATTACK NOS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t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ASTHMA CAUSES DAYTIME SYMPTOMS 1 TO 2 TIMES PER MONTH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u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ASTHMA CAUSES DAYTIME SYMPTOMS 1 TO 2 TIMES PER WEEK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v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ASTHMA CAUSES DAYTIME SYMPTOMS MOST DAYS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r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ASTHMA CAUSES NIGHT SYMPTOMS 1 TO 2 TIMES PER MONTH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N0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CAUSING NIGHT WAKING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J..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CLINIC ADMINISTRATION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8CR0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CLINICAL MANAGEMENT PLAN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1O2.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CONFIRMED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8793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CONTROL STEP 0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8794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CONTROL STEP 1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8795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CONTROL STEP 2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8796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CONTROL STEP 3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8797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CONTROL STEP 4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8798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CONTROL STEP 5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q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DAYTIME SYMPTOM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N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DISTURBING SLEEP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N2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DISTURBS SLEEP FREQUENTLY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N1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DISTURBS SLEEP WEEKLY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K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FOLLOW-UP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8CE2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LEAFLET GIVEN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P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LIMITING ACTIVITIES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x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ASTHMA LIMITS WALKING ON THE FLAT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w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ASTHMA LIMITS WALKING UP HILLS OR STAIR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U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MANAGEMENT PLAN GIVEN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8B3j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MEDICATION REVIEW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J4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MONITOR 1ST LETTER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J5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MONITOR 2ND LETTER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J6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MONITOR 3RD LETTER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J3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MONITOR OFFER DEFAULT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J8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MONITOR PHONE INVITE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J7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MONITOR VERBAL INVITE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JA.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MONITORED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..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MONITORING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J.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MONITORING ADMIN.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JZ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MONITORING ADMIN.NO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R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MONITORING BY DOCTOR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Q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MONITORING BY NURSE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JA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MONITORING CHECK DONE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J9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MONITORING DELETED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E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MONITORING DUE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s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ASTHMA NEVER CAUSES DAYTIME SYMPTOM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O0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NEVER DISTURBS SLEEP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f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NEVER RESTRICTS EXERCISE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P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NIGHT-TIME SYMPTOM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zz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NO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O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NOT DISTURBING SLEEP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Q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NOT LIMITING ACTIVITIE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NI8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OUTREACH CLINIC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W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PROPHYLACTIC MEDICATION USED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21262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RESOLVED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212G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RESOLVED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e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RESTRICTS EXERCISE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8C3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SCREENING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e1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SEVERELY RESTRICTS EXERCISE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V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SEVERITY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e0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SOMETIMES RESTRICTS EXERCISE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n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TREATMENT COMPLIANCE SATISFACTORY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p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TREATMENT COMPLIANCE UNSATISFACTORY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178.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TRIGGER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z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STHMA UNSPECIFIED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J1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TTENDS ASTHMA MONITORING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4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BRITTLE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..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BRONCHIAL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5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CHANGE IN ASTHMA MANAGEMENT PLAN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0.12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CHILDHOOD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20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CHRONIC ASTHMATIC BRONCHITI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47y0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DETERGENT ASTHMA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N4Q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DNA - DID NOT ATTEND ASTHMA CLINIC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Z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DOES NOT HAVE ASTHMA MANAGEMENT PLAN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8H2P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EMERGENCY ADMISSION, ASTHMA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d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EMERGENCY ASTHMA ADMISSION SINCE LAST APPOINTMENT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hA2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EXCEPTED FROM ASTHMA QUALITY INDICATORS: INFORMED DISSENT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hA1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EXCEPTED FROM ASTHMA QUALITY INDICATORS: PATIENT UNSUITABLE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hA.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EXCEPTION REPORTING: ASTHMA QUALITY INDICATOR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173A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EXERCISE INDUCED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zz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EXERCISE INDUCED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0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EXTRINSIC (ATOPIC)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0z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EXTRINSIC ASTHMA NOS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01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EXTRINSIC ASTHMA WITH ASTHMA ATTACK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01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EXTRINSIC ASTHMA WITH STATUS ASTHMATICUS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00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EXTRINSIC ASTHMA WITHOUT STATUS ASTHMATICU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8791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FURTHER ASTHMA - DRUG PREVENT.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14B4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/O: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0.13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AY FEVER WITH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00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AY FEVER WITH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79J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EALTH EDUCATION -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1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INTRINSIC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1z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INTRINSIC ASTHMA NOS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11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INTRINSIC ASTHMA WITH ASTHMA ATTACK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11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INTRINSIC ASTHMA WITH STATUS ASTHMATICUS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10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INTRINSIC ASTHMA WITHOUT STATUS ASTHMATICU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1.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LATE ONSET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z2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LATE-ONSET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V1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MILD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2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MIXED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V2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MODERATE ASTHMA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y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NUMBER OF ASTHMA EXACERBATIONS IN PAST YEAR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V0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OCCASIONAL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173c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OCCUPATIONAL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Q21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PATIENT IN ASTHMA STUDY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0.14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POLLEN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8HTT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REFERRAL TO ASTHMA CLINIC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J2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REFUSES ASTHMA MONITORING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N1d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SEEN IN ASTHMA CLINIC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5y6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SEQUOIOSIS (RED-CEDAR ASTHMA)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3V3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SEVERE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z0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SEVERE ASTHMA ATTACK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3z0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STATUS ASTHMATICUS NOS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A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STEP DOWN CHANGE IN ASTHMA MANAGEMENT PLAN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9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STEP UP CHANGE IN ASTHMA MANAGEMENT PLAN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5y7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WOOD ASTH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173d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WORK AGGRAVATED ASTHMA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B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IVE PULMONARY DISEASE MONITORING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D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IVE PULMONARY DISEASE MONITORING DUE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d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OPD ACCIDENT AND EMERGENCY ATTENDANCE SINCE LAST VISIT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e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EMERGENCY COPD ADMISSION SINCE LAST APPOINTMENT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f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NUMBER OF COPD EXACERBATIONS IN PAST YEAR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g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IVE PULMONARY DISEASE DISTURBS SLEEP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h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IVE PULMONARY DISEASE DOES NOT DISTURB SLEEP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I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OPD SELF-MANAGEMENT PLAN GIVEN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i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MULTIPLE COPD EMERGENCY HOSPITAL ADMISSIONS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L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IVE PULMONARY DISEASE FOLLOW-UP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L.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COPD FOLLOW-UP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M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IVE PULMONARY DISEASE ANNUAL REVIEW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S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IVE PULMONARY DISEASE MONITORING BY NURSE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66YT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IVE PULMONARY DISEASE MONITORING BY DOCTOR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8CR1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IVE PULMONARY DISEASE CLINI MANAGEMENT PLAN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8H2R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DMIT COPD EMERGENCY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h5.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EXCEPTION REPORTING: COPD QUALITY INDICATORS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h51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EXCEPTED FROM COPD QUALITY INDICATORS: PATIENT UNSUITABLE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h52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EXCEPTED FROM COPD QUALITY INDICATORS: INFORMED DISSENT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kf0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OPD PATIENT UNSUITABLE FOR PULMONARY REHAB - ENH SERV ADMIN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i.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IVE PULMONARY DISEASE MONITORING ADMIN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i0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IVE PULMONARY DISEASE MONITORING 1ST LETTER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i1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IVE PULMONARY DISEASE MONITORING 2ND LETTER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i2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IVE PULMONARY DISEASE MONITORING 3RD LETTER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i3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IVE PULMONARY DISEASE MONITORING VERB INVITE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9Oi4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IVE PULMONARY DISEASE MONITOR PHONE INVITE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..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CHRONIC OBSTRUCTIVE PULMONARY DISEASE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...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CHRONIC OBSTRUCTIVE AIRWAYS DISEASE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.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CHRONIC BRONCHITI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0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SIMPLE CHRONIC BRONCHITI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00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CHRONIC CATARRHAL BRONCHITI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0z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SIMPLE CHRONIC BRONCHITIS NO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1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MUCOPURULENT CHRONIC BRONCHITI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10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PURULENT CHRONIC BRONCHITI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11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FETID CHRONIC BRONCHITI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1z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MUCOPURULENT CHRONIC BRONCHITIS NO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2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OBSTRUCTIVE CHRONIC BRONCHITI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20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CHRONIC ASTHMATIC BRONCHITI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20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CHRONIC WHEEZY BRONCHITI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21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EMPHYSEMATOUS BRONCHITIS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22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ACUTE EXACERBATION OF CHRONIC OBSTRUCTIVE AIRWAYS DISEASE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23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BRONCHIOLITIS OBLITERAN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2z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OBSTRUCTIVE CHRONIC BRONCHITIS NOS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3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MIXED SIMPLE AND MUCOPURULENT CHRONIC BRONCHITI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y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OTHER CHRONIC BRONCHITI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y1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CHRONIC TRACHEOBRONCHITI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yz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OTHER CHRONIC BRONCHITIS NO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1z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CHRONIC BRONCHITIS NO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2.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EMPHYSE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20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CHRONIC BULLOUS EMPHYSE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200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SEGMENTAL BULLOUS EMPHYSE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201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ZONAL BULLOUS EMPHYSE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202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GIANT BULLOUS EMPHYSE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203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BULLOUS EMPHYSEMA WITH COLLAPSE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20z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CHRONIC BULLOUS EMPHYSEMA NO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21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PANLOBULAR EMPHYSE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22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CENTRILOBULAR EMPHYSE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2y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OTHER EMPHYSE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2y0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CUTE VESICULAR EMPHYSE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2y1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TROPHIC (SENILE) EMPHYSE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2y1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ACUTE INTERSTITIAL EMPHYSE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2y2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MACLEOD'S UNILATERAL EMPHYSE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2yz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OTHER EMPHYSEMA NO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2yz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SAWYER - JONES SYNDROME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2z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EMPHYSEMA NOS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6.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MILD CHRONIC OBSTRUCTIVE PULMONARY DISEASE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7.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MODERATE CHRONIC OBSTRUCTIVE PULMONARY DISEASE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8.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SEVERE CHRONIC OBSTRUCTIVE PULMONARY DISEASE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9.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VERY SEVERE CHRONIC OBSTRUCTIVE PULMONARY DISEASE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y.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OTHER SPECIFIED CHRONIC OBSTRUCTIVE AIRWAYS DISEASE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y..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OTHER SPECIFIED CHRONIC OBSTRUCTIVE PULMONARY DISEASE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y0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 PULMONARY DIS WITH ACUTE LOWER RESP INFECTN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y1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 OBSTRUCT PULMONARY DIS WTH ACUTE EXACERBATION, UNSPEC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z.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IVE AIRWAYS DISEASE NOS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3z..11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OBSTRUCTIVE PULMONARY DISEASE NOS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4640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CHRONIC EMPHYSEMA DUE TO CHEMICAL FUME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581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INTERSTITIAL EMPHYSE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582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COMPENSATORY EMPHYSEMA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yu3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>[X]CHRONIC LOWER RESPIRATORY DISEASES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yu30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[X]OTHER EMPHYSEMA</w:t>
            </w:r>
          </w:p>
        </w:tc>
      </w:tr>
      <w:tr w:rsidR="00886F35" w:rsidRPr="00464AFB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Hyu31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[X]OTHER SPECIFIED CHRONIC OBSTRUCTIVE PULMONARY </w:t>
            </w:r>
            <w:r w:rsidRPr="00F748E5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DISEASE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SK07.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SUBCUTANEOUS EMPHYSEMA</w:t>
            </w:r>
          </w:p>
        </w:tc>
      </w:tr>
      <w:tr w:rsidR="00886F35" w:rsidRPr="00F748E5" w:rsidTr="00886F35">
        <w:trPr>
          <w:trHeight w:val="285"/>
        </w:trPr>
        <w:tc>
          <w:tcPr>
            <w:tcW w:w="1101" w:type="dxa"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SP2y000</w:t>
            </w:r>
          </w:p>
        </w:tc>
        <w:tc>
          <w:tcPr>
            <w:tcW w:w="7087" w:type="dxa"/>
            <w:noWrap/>
            <w:hideMark/>
          </w:tcPr>
          <w:p w:rsidR="00886F35" w:rsidRPr="00F748E5" w:rsidRDefault="00886F35" w:rsidP="00775E66">
            <w:pPr>
              <w:rPr>
                <w:rFonts w:ascii="Times New Roman" w:hAnsi="Times New Roman"/>
                <w:sz w:val="24"/>
                <w:szCs w:val="24"/>
              </w:rPr>
            </w:pPr>
            <w:r w:rsidRPr="00F748E5">
              <w:rPr>
                <w:rFonts w:ascii="Times New Roman" w:hAnsi="Times New Roman"/>
                <w:sz w:val="24"/>
                <w:szCs w:val="24"/>
              </w:rPr>
              <w:t>SURGICAL EMPHYSEMA</w:t>
            </w:r>
          </w:p>
        </w:tc>
      </w:tr>
    </w:tbl>
    <w:p w:rsidR="007A6277" w:rsidRDefault="007A6277"/>
    <w:sectPr w:rsidR="007A6277" w:rsidSect="00886F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F35"/>
    <w:rsid w:val="007A6277"/>
    <w:rsid w:val="0088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F3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886F35"/>
    <w:pPr>
      <w:spacing w:after="0" w:line="240" w:lineRule="auto"/>
    </w:pPr>
    <w:rPr>
      <w:rFonts w:ascii="Calibri" w:eastAsia="Calibri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F3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886F35"/>
    <w:pPr>
      <w:spacing w:after="0" w:line="240" w:lineRule="auto"/>
    </w:pPr>
    <w:rPr>
      <w:rFonts w:ascii="Calibri" w:eastAsia="Calibri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23</Words>
  <Characters>7707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tta Rottenkolber</dc:creator>
  <cp:lastModifiedBy>Marietta Rottenkolber</cp:lastModifiedBy>
  <cp:revision>1</cp:revision>
  <dcterms:created xsi:type="dcterms:W3CDTF">2015-01-05T15:26:00Z</dcterms:created>
  <dcterms:modified xsi:type="dcterms:W3CDTF">2015-01-05T15:27:00Z</dcterms:modified>
</cp:coreProperties>
</file>